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72A0CC60" w:rsidR="000D183F" w:rsidRPr="00F25C1F" w:rsidRDefault="000D183F" w:rsidP="004D6DC1">
      <w:pPr>
        <w:pStyle w:val="Title"/>
        <w:rPr>
          <w:lang w:val="en-CA"/>
        </w:rPr>
      </w:pPr>
      <w:r w:rsidRPr="00F25C1F">
        <w:rPr>
          <w:lang w:val="en-CA"/>
        </w:rPr>
        <w:t xml:space="preserve">Did the COVID-19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43D2F7E5" w14:textId="77777777" w:rsidR="00735631" w:rsidRDefault="00735631" w:rsidP="00612B8E">
      <w:pPr>
        <w:spacing w:after="0" w:line="240" w:lineRule="auto"/>
        <w:rPr>
          <w:b/>
          <w:bCs/>
          <w:lang w:val="en-CA"/>
        </w:rPr>
      </w:pPr>
    </w:p>
    <w:p w14:paraId="365895CE" w14:textId="5A713389" w:rsidR="003B470E" w:rsidRPr="00F25C1F" w:rsidRDefault="000028E4" w:rsidP="00612B8E">
      <w:pPr>
        <w:spacing w:after="0" w:line="240" w:lineRule="auto"/>
        <w:rPr>
          <w:b/>
          <w:bCs/>
          <w:lang w:val="en-CA"/>
        </w:rPr>
      </w:pPr>
      <w:r w:rsidRPr="00F25C1F">
        <w:rPr>
          <w:b/>
          <w:bCs/>
          <w:lang w:val="en-CA"/>
        </w:rPr>
        <w:t>S</w:t>
      </w:r>
      <w:r w:rsidR="00263942" w:rsidRPr="00F25C1F">
        <w:rPr>
          <w:b/>
          <w:bCs/>
          <w:lang w:val="en-CA"/>
        </w:rPr>
        <w:t>2</w:t>
      </w:r>
      <w:r w:rsidRPr="00F25C1F">
        <w:rPr>
          <w:b/>
          <w:bCs/>
          <w:lang w:val="en-CA"/>
        </w:rPr>
        <w:t xml:space="preserve"> </w:t>
      </w:r>
      <w:r w:rsidR="00960DDB" w:rsidRPr="00F25C1F">
        <w:rPr>
          <w:b/>
          <w:bCs/>
          <w:lang w:val="en-CA"/>
        </w:rPr>
        <w:t>Ta</w:t>
      </w:r>
      <w:r w:rsidRPr="00F25C1F">
        <w:rPr>
          <w:b/>
          <w:bCs/>
          <w:lang w:val="en-CA"/>
        </w:rPr>
        <w:t>ble.</w:t>
      </w:r>
      <w:r w:rsidR="00960DDB" w:rsidRPr="00F25C1F">
        <w:rPr>
          <w:b/>
          <w:bCs/>
          <w:lang w:val="en-CA"/>
        </w:rPr>
        <w:t xml:space="preserve"> Uni</w:t>
      </w:r>
      <w:r w:rsidR="007E07CC" w:rsidRPr="00F25C1F">
        <w:rPr>
          <w:b/>
          <w:bCs/>
          <w:lang w:val="en-CA"/>
        </w:rPr>
        <w:t>variable</w:t>
      </w:r>
      <w:r w:rsidR="00960DDB" w:rsidRPr="00F25C1F">
        <w:rPr>
          <w:b/>
          <w:bCs/>
          <w:lang w:val="en-CA"/>
        </w:rPr>
        <w:t xml:space="preserve"> analysis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1559"/>
        <w:gridCol w:w="1418"/>
      </w:tblGrid>
      <w:tr w:rsidR="00F36BC2" w:rsidRPr="00F25C1F" w14:paraId="5A9D41EB" w14:textId="7EA299E2" w:rsidTr="00204A6E">
        <w:trPr>
          <w:trHeight w:val="19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CA76" w14:textId="77777777" w:rsidR="00F36BC2" w:rsidRPr="00F25C1F" w:rsidRDefault="00F36BC2" w:rsidP="00F36B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Patient characteristic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65FD3" w14:textId="5C4A0187" w:rsidR="00F36BC2" w:rsidRPr="00F25C1F" w:rsidRDefault="00F36BC2" w:rsidP="00F36BC2">
            <w:pPr>
              <w:jc w:val="center"/>
              <w:rPr>
                <w:lang w:val="en-CA"/>
              </w:rPr>
            </w:pPr>
            <w:r w:rsidRPr="00F25C1F">
              <w:rPr>
                <w:lang w:val="en-CA"/>
              </w:rPr>
              <w:t>Outcome variable</w:t>
            </w:r>
          </w:p>
        </w:tc>
      </w:tr>
      <w:tr w:rsidR="00F36BC2" w:rsidRPr="00F25C1F" w14:paraId="46071C1C" w14:textId="5C30FAA0" w:rsidTr="00204A6E">
        <w:trPr>
          <w:trHeight w:val="192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F6C85C" w14:textId="77777777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296D" w14:textId="181F3BF1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elay to 1st treat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BA1FE" w14:textId="45D8A8C2" w:rsidR="00610A69" w:rsidRPr="00F25C1F" w:rsidRDefault="00F36BC2" w:rsidP="00610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elay to surgery</w:t>
            </w:r>
          </w:p>
        </w:tc>
      </w:tr>
      <w:tr w:rsidR="00F36BC2" w:rsidRPr="00F25C1F" w14:paraId="65152971" w14:textId="77777777" w:rsidTr="00204A6E">
        <w:trPr>
          <w:trHeight w:val="192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A1D" w14:textId="77777777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7157" w14:textId="77777777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All pati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F4DD" w14:textId="1BB12ACC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w/o </w:t>
            </w:r>
            <w:r w:rsidR="00742985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AC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3D58" w14:textId="6B5FDABD" w:rsidR="00F36BC2" w:rsidRPr="00F25C1F" w:rsidRDefault="00F36BC2" w:rsidP="00F36B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w/ </w:t>
            </w:r>
            <w:r w:rsidR="00742985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ACT</w:t>
            </w:r>
          </w:p>
        </w:tc>
      </w:tr>
      <w:tr w:rsidR="00F36BC2" w:rsidRPr="00F25C1F" w14:paraId="1BF15089" w14:textId="77777777" w:rsidTr="00204A6E">
        <w:trPr>
          <w:trHeight w:val="19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B109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E9A6" w14:textId="76C392F9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186</w:t>
            </w:r>
            <w:r w:rsidR="001A0FE0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1A3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E920" w14:textId="5CD90586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=76</w:t>
            </w:r>
            <w:r w:rsidR="00E67D0B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*</w:t>
            </w:r>
          </w:p>
        </w:tc>
      </w:tr>
      <w:tr w:rsidR="00F36BC2" w:rsidRPr="00F25C1F" w14:paraId="7012F665" w14:textId="77777777" w:rsidTr="00204A6E">
        <w:trPr>
          <w:trHeight w:val="19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5E6E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1FBD" w14:textId="6D580721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proofErr w:type="spellStart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oef</w:t>
            </w:r>
            <w:proofErr w:type="spellEnd"/>
            <w:r w:rsidR="00826358"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/Sig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B8F1" w14:textId="691A3A74" w:rsidR="00F36BC2" w:rsidRPr="00F25C1F" w:rsidRDefault="00826358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proofErr w:type="spellStart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oef</w:t>
            </w:r>
            <w:proofErr w:type="spellEnd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/Si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F425" w14:textId="1D16C84D" w:rsidR="00F36BC2" w:rsidRPr="00F25C1F" w:rsidRDefault="00826358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proofErr w:type="spellStart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oef</w:t>
            </w:r>
            <w:proofErr w:type="spellEnd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/Sign</w:t>
            </w:r>
          </w:p>
        </w:tc>
      </w:tr>
      <w:tr w:rsidR="00F36BC2" w:rsidRPr="00F25C1F" w14:paraId="73A4671F" w14:textId="77777777" w:rsidTr="00204A6E">
        <w:trPr>
          <w:trHeight w:val="192"/>
        </w:trPr>
        <w:tc>
          <w:tcPr>
            <w:tcW w:w="26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83816C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Age at inclus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AD4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  <w:t>&lt;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759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EF9D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6639FD9F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51511AB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&lt;=55 </w:t>
            </w:r>
            <w:proofErr w:type="spellStart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yrs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F31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993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87F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4797F8CF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9C3B65E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&gt;55 </w:t>
            </w:r>
            <w:proofErr w:type="spellStart"/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yrs</w:t>
            </w:r>
            <w:proofErr w:type="spellEnd"/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529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1EC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7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615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3</w:t>
            </w:r>
          </w:p>
        </w:tc>
      </w:tr>
      <w:tr w:rsidR="00F36BC2" w:rsidRPr="00F25C1F" w14:paraId="01533DEB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C30EB80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enter of inclusio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9FA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  <w:t>&lt;0.05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00A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lt;0.0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EA38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&lt;0.001</w:t>
            </w:r>
          </w:p>
        </w:tc>
      </w:tr>
      <w:tr w:rsidR="00F36BC2" w:rsidRPr="00F25C1F" w14:paraId="60BF36FA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17B20BB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Nante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B5C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A57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A2B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7124881F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ACFA80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Anger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6CF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3F2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684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1</w:t>
            </w:r>
          </w:p>
        </w:tc>
      </w:tr>
      <w:tr w:rsidR="00F36BC2" w:rsidRPr="00F25C1F" w14:paraId="03AAF340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186FCE8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Clermont-Ferrand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0DE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2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AC8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3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DBD7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21</w:t>
            </w:r>
          </w:p>
        </w:tc>
      </w:tr>
      <w:tr w:rsidR="00F36BC2" w:rsidRPr="00F25C1F" w14:paraId="2C9B79AB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0429060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Nancy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C09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2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F7B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32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0A6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23</w:t>
            </w:r>
          </w:p>
        </w:tc>
      </w:tr>
      <w:tr w:rsidR="00F36BC2" w:rsidRPr="00F25C1F" w14:paraId="30A5CD37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39758B4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iagnosi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8A2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i/>
                <w:iCs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3A49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9C81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75744DF5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3BE9457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Before Lockdow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D93A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D3C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D42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20ACF003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9DFB621" w14:textId="51A282C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After 1st Lockdow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A86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1F7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3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BBB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1</w:t>
            </w:r>
          </w:p>
        </w:tc>
      </w:tr>
      <w:tr w:rsidR="00F36BC2" w:rsidRPr="00F25C1F" w14:paraId="72916BBA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807417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Surgery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A453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094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64CA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17A6FAD1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FDEB050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Before Lockdow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021D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319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AF32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1</w:t>
            </w:r>
          </w:p>
        </w:tc>
      </w:tr>
      <w:tr w:rsidR="00F36BC2" w:rsidRPr="00F25C1F" w14:paraId="35CD110C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BF0DBE5" w14:textId="28B1BA9D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 xml:space="preserve">   After 1st Lockdow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748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794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2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F05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26</w:t>
            </w:r>
          </w:p>
        </w:tc>
      </w:tr>
      <w:tr w:rsidR="00F36BC2" w:rsidRPr="00F25C1F" w14:paraId="704294C1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13D24D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 of comorbiditie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713E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D07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29F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138EC773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551B5A3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075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E0F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059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4B3CF519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864198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1 or more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DAB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17B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4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A501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6</w:t>
            </w:r>
          </w:p>
        </w:tc>
      </w:tr>
      <w:tr w:rsidR="00F36BC2" w:rsidRPr="00F25C1F" w14:paraId="79A3B629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C93A2D6" w14:textId="77777777" w:rsidR="00F36BC2" w:rsidRPr="00F25C1F" w:rsidRDefault="00F36BC2" w:rsidP="00612B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Comorbiditie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C537" w14:textId="77777777" w:rsidR="00F36BC2" w:rsidRPr="00F25C1F" w:rsidRDefault="00F36BC2" w:rsidP="00612B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FA0C" w14:textId="77777777" w:rsidR="00F36BC2" w:rsidRPr="00F25C1F" w:rsidRDefault="00F36BC2" w:rsidP="00612B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5668" w14:textId="77777777" w:rsidR="00F36BC2" w:rsidRPr="00F25C1F" w:rsidRDefault="00F36BC2" w:rsidP="00612B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FR"/>
              </w:rPr>
            </w:pPr>
          </w:p>
        </w:tc>
      </w:tr>
      <w:tr w:rsidR="00F36BC2" w:rsidRPr="00F25C1F" w14:paraId="0283D85A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902FB1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Diabete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EEB9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1E1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910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6DEB92CF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70F9764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2F5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584D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574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713107E5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16BF781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1B6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3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141A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8F79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2</w:t>
            </w:r>
          </w:p>
        </w:tc>
      </w:tr>
      <w:tr w:rsidR="00F36BC2" w:rsidRPr="00F25C1F" w14:paraId="0947EA2C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108CE9C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Hypertension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419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B39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AC61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60C49A08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EF40CD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FCA3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9EAA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1AE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3F0ACE9D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15612C0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F35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5983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0FC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4</w:t>
            </w:r>
          </w:p>
        </w:tc>
      </w:tr>
      <w:tr w:rsidR="00F36BC2" w:rsidRPr="00F25C1F" w14:paraId="7EF2264E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CA53E25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nal insufficiency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B1A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331A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9A2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7BAD7CD7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B47181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6AE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2BC1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F922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1615937E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99B4F19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D03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3D1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616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43</w:t>
            </w:r>
          </w:p>
        </w:tc>
      </w:tr>
      <w:tr w:rsidR="00F36BC2" w:rsidRPr="00F25C1F" w14:paraId="56C871C1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4C806AA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spiratory insufficiency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B50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BFB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34C0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3DA25B09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2C0E84E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442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CE2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2982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2E933EDF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88B3706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082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319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F503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1</w:t>
            </w:r>
          </w:p>
        </w:tc>
      </w:tr>
      <w:tr w:rsidR="00F36BC2" w:rsidRPr="00F25C1F" w14:paraId="0E33C7FB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1DFAF20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Heart failure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96D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3E63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4938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68B1B01D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38BAB77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488F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C3B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E381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07B849C7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3BE4A17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F2F2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094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1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F755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11</w:t>
            </w:r>
          </w:p>
        </w:tc>
      </w:tr>
      <w:tr w:rsidR="00F36BC2" w:rsidRPr="00F25C1F" w14:paraId="74459F50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3F31F39" w14:textId="77777777" w:rsidR="00F36BC2" w:rsidRPr="00F25C1F" w:rsidRDefault="00F36BC2" w:rsidP="00612B8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Autoimmune diseases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E0CE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0FA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9CA7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NS</w:t>
            </w:r>
          </w:p>
        </w:tc>
      </w:tr>
      <w:tr w:rsidR="00F36BC2" w:rsidRPr="00F25C1F" w14:paraId="5E777510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DFDA870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out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E656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606B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2B3D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REF</w:t>
            </w:r>
          </w:p>
        </w:tc>
      </w:tr>
      <w:tr w:rsidR="00F36BC2" w:rsidRPr="00F25C1F" w14:paraId="5EE22C32" w14:textId="77777777" w:rsidTr="00204A6E">
        <w:trPr>
          <w:trHeight w:val="192"/>
        </w:trPr>
        <w:tc>
          <w:tcPr>
            <w:tcW w:w="2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2BF9B" w14:textId="77777777" w:rsidR="00F36BC2" w:rsidRPr="00F25C1F" w:rsidRDefault="00F36BC2" w:rsidP="00612B8E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with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1074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0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42AC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-0.0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F37E" w14:textId="77777777" w:rsidR="00F36BC2" w:rsidRPr="00F25C1F" w:rsidRDefault="00F36BC2" w:rsidP="00612B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F25C1F">
              <w:rPr>
                <w:rFonts w:ascii="Calibri" w:eastAsia="Times New Roman" w:hAnsi="Calibri" w:cs="Calibri"/>
                <w:color w:val="000000"/>
                <w:lang w:val="en-CA" w:eastAsia="fr-FR"/>
              </w:rPr>
              <w:t>0.29</w:t>
            </w:r>
          </w:p>
        </w:tc>
      </w:tr>
    </w:tbl>
    <w:p w14:paraId="44B5796B" w14:textId="6383F786" w:rsidR="006F204B" w:rsidRPr="00F25C1F" w:rsidRDefault="005F6D6B" w:rsidP="00735631">
      <w:pPr>
        <w:spacing w:after="0" w:line="240" w:lineRule="auto"/>
        <w:rPr>
          <w:lang w:val="en-CA"/>
        </w:rPr>
      </w:pPr>
      <w:r w:rsidRPr="00F25C1F">
        <w:rPr>
          <w:lang w:val="en-CA"/>
        </w:rPr>
        <w:t>* 1 outlier with extreme delay value has been excluded</w:t>
      </w:r>
      <w:r w:rsidR="009B476A" w:rsidRPr="00F25C1F">
        <w:rPr>
          <w:lang w:val="en-CA"/>
        </w:rPr>
        <w:t>; NACT-Neoadjuvant Chemotherapy</w:t>
      </w:r>
      <w:r w:rsidR="00826358" w:rsidRPr="00F25C1F">
        <w:rPr>
          <w:lang w:val="en-CA"/>
        </w:rPr>
        <w:t xml:space="preserve">; </w:t>
      </w:r>
      <w:proofErr w:type="spellStart"/>
      <w:r w:rsidR="00826358" w:rsidRPr="00F25C1F">
        <w:rPr>
          <w:rFonts w:ascii="Calibri" w:eastAsia="Times New Roman" w:hAnsi="Calibri" w:cs="Calibri"/>
          <w:color w:val="000000"/>
          <w:lang w:val="en-CA" w:eastAsia="fr-FR"/>
        </w:rPr>
        <w:t>Coef</w:t>
      </w:r>
      <w:proofErr w:type="spellEnd"/>
      <w:r w:rsidR="00826358" w:rsidRPr="00F25C1F">
        <w:rPr>
          <w:rFonts w:ascii="Calibri" w:eastAsia="Times New Roman" w:hAnsi="Calibri" w:cs="Calibri"/>
          <w:color w:val="000000"/>
          <w:lang w:val="en-CA" w:eastAsia="fr-FR"/>
        </w:rPr>
        <w:t>/Sign: Coefficient and significant level, NS</w:t>
      </w:r>
      <w:r w:rsidR="00473098" w:rsidRPr="00F25C1F">
        <w:rPr>
          <w:rFonts w:ascii="Calibri" w:eastAsia="Times New Roman" w:hAnsi="Calibri" w:cs="Calibri"/>
          <w:color w:val="000000"/>
          <w:lang w:val="en-CA" w:eastAsia="fr-FR"/>
        </w:rPr>
        <w:t xml:space="preserve">: </w:t>
      </w:r>
      <w:r w:rsidR="00826358" w:rsidRPr="00F25C1F">
        <w:rPr>
          <w:rFonts w:ascii="Calibri" w:eastAsia="Times New Roman" w:hAnsi="Calibri" w:cs="Calibri"/>
          <w:color w:val="000000"/>
          <w:lang w:val="en-CA" w:eastAsia="fr-FR"/>
        </w:rPr>
        <w:t>Non-significant</w:t>
      </w:r>
    </w:p>
    <w:sectPr w:rsidR="006F204B" w:rsidRPr="00F25C1F" w:rsidSect="00D00EFE">
      <w:footerReference w:type="default" r:id="rId8"/>
      <w:pgSz w:w="11906" w:h="16838" w:code="9"/>
      <w:pgMar w:top="709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5DF51" w14:textId="77777777" w:rsidR="005F0FC9" w:rsidRDefault="005F0FC9" w:rsidP="009E46E9">
      <w:pPr>
        <w:spacing w:after="0" w:line="240" w:lineRule="auto"/>
      </w:pPr>
      <w:r>
        <w:separator/>
      </w:r>
    </w:p>
  </w:endnote>
  <w:endnote w:type="continuationSeparator" w:id="0">
    <w:p w14:paraId="3B6BC00C" w14:textId="77777777" w:rsidR="005F0FC9" w:rsidRDefault="005F0FC9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F7CEF" w14:textId="77777777" w:rsidR="005F0FC9" w:rsidRDefault="005F0FC9" w:rsidP="009E46E9">
      <w:pPr>
        <w:spacing w:after="0" w:line="240" w:lineRule="auto"/>
      </w:pPr>
      <w:r>
        <w:separator/>
      </w:r>
    </w:p>
  </w:footnote>
  <w:footnote w:type="continuationSeparator" w:id="0">
    <w:p w14:paraId="0E50BC51" w14:textId="77777777" w:rsidR="005F0FC9" w:rsidRDefault="005F0FC9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0FC9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5631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0EFE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7</cp:revision>
  <cp:lastPrinted>2023-12-04T08:12:00Z</cp:lastPrinted>
  <dcterms:created xsi:type="dcterms:W3CDTF">2024-04-15T13:37:00Z</dcterms:created>
  <dcterms:modified xsi:type="dcterms:W3CDTF">2024-05-1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